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5499617" w14:textId="77777777" w:rsidR="00CD28A2" w:rsidRPr="00CD28A2" w:rsidRDefault="00CD28A2" w:rsidP="00CD28A2">
      <w:pPr>
        <w:ind w:right="118"/>
        <w:rPr>
          <w:rFonts w:ascii="Arial" w:hAnsi="Arial" w:cs="Arial"/>
        </w:rPr>
      </w:pPr>
      <w:r w:rsidRPr="00CD28A2">
        <w:rPr>
          <w:rFonts w:ascii="Arial" w:hAnsi="Arial" w:cs="Arial"/>
        </w:rPr>
        <w:t>Additional file</w:t>
      </w:r>
    </w:p>
    <w:p w14:paraId="6A8E1823" w14:textId="75771CEF" w:rsidR="009A3C2B" w:rsidRPr="007E1F6B" w:rsidRDefault="00CD28A2" w:rsidP="00CD28A2">
      <w:pPr>
        <w:ind w:right="118"/>
        <w:rPr>
          <w:rFonts w:ascii="Arial" w:hAnsi="Arial" w:cs="Arial"/>
        </w:rPr>
      </w:pPr>
      <w:r w:rsidRPr="00CD28A2">
        <w:rPr>
          <w:rFonts w:ascii="Arial" w:hAnsi="Arial" w:cs="Arial"/>
        </w:rPr>
        <w:t>Additional file</w:t>
      </w:r>
      <w:r w:rsidR="00A65B80">
        <w:rPr>
          <w:rFonts w:ascii="Arial" w:hAnsi="Arial" w:cs="Arial"/>
        </w:rPr>
        <w:t xml:space="preserve"> 4</w:t>
      </w:r>
      <w:bookmarkStart w:id="0" w:name="_GoBack"/>
      <w:bookmarkEnd w:id="0"/>
      <w:r w:rsidRPr="00CD28A2">
        <w:rPr>
          <w:rFonts w:ascii="Arial" w:hAnsi="Arial" w:cs="Arial"/>
        </w:rPr>
        <w:t xml:space="preserve">: </w:t>
      </w:r>
      <w:r w:rsidR="004F1659">
        <w:rPr>
          <w:rFonts w:ascii="Arial" w:hAnsi="Arial" w:cs="Arial"/>
        </w:rPr>
        <w:t>Figure S1</w:t>
      </w:r>
      <w:r w:rsidR="00A47E37" w:rsidRPr="007E1F6B">
        <w:rPr>
          <w:rFonts w:ascii="Arial" w:hAnsi="Arial" w:cs="Arial"/>
        </w:rPr>
        <w:t xml:space="preserve"> Growth in mMRS-, staining before treatment</w:t>
      </w:r>
    </w:p>
    <w:tbl>
      <w:tblPr>
        <w:tblStyle w:val="TableGrid"/>
        <w:tblW w:w="9639" w:type="dxa"/>
        <w:jc w:val="center"/>
        <w:tblCellSpacing w:w="2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55"/>
        <w:gridCol w:w="4558"/>
        <w:gridCol w:w="4526"/>
      </w:tblGrid>
      <w:tr w:rsidR="008F292D" w:rsidRPr="007E1F6B" w14:paraId="55ED4272" w14:textId="77777777" w:rsidTr="00FE378A">
        <w:trPr>
          <w:trHeight w:val="99"/>
          <w:tblCellSpacing w:w="28" w:type="dxa"/>
          <w:jc w:val="center"/>
        </w:trPr>
        <w:tc>
          <w:tcPr>
            <w:tcW w:w="441" w:type="dxa"/>
            <w:vAlign w:val="center"/>
          </w:tcPr>
          <w:p w14:paraId="6840D7F8" w14:textId="77777777" w:rsidR="008F292D" w:rsidRPr="007E1F6B" w:rsidRDefault="008F292D" w:rsidP="006477C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207" w:type="dxa"/>
            <w:vAlign w:val="center"/>
          </w:tcPr>
          <w:p w14:paraId="1AAA3C75" w14:textId="77777777" w:rsidR="008F292D" w:rsidRPr="007E1F6B" w:rsidRDefault="008F292D" w:rsidP="008F292D">
            <w:pPr>
              <w:jc w:val="center"/>
              <w:rPr>
                <w:rFonts w:ascii="Arial" w:hAnsi="Arial" w:cs="Arial"/>
                <w:lang w:val="en-US"/>
              </w:rPr>
            </w:pPr>
            <w:r w:rsidRPr="007E1F6B">
              <w:rPr>
                <w:rFonts w:ascii="Arial" w:hAnsi="Arial" w:cs="Arial"/>
                <w:lang w:val="en-US"/>
              </w:rPr>
              <w:t>SYTO</w:t>
            </w:r>
            <w:r w:rsidRPr="007E1F6B">
              <w:rPr>
                <w:rFonts w:ascii="Arial" w:hAnsi="Arial" w:cs="Arial"/>
                <w:vertAlign w:val="superscript"/>
                <w:lang w:val="en-US"/>
              </w:rPr>
              <w:t>®</w:t>
            </w:r>
            <w:r w:rsidRPr="007E1F6B">
              <w:rPr>
                <w:rFonts w:ascii="Arial" w:hAnsi="Arial" w:cs="Arial"/>
                <w:lang w:val="en-US"/>
              </w:rPr>
              <w:t>9</w:t>
            </w:r>
          </w:p>
        </w:tc>
        <w:tc>
          <w:tcPr>
            <w:tcW w:w="4151" w:type="dxa"/>
            <w:vAlign w:val="center"/>
          </w:tcPr>
          <w:p w14:paraId="0FDE158C" w14:textId="77777777" w:rsidR="008F292D" w:rsidRPr="007E1F6B" w:rsidRDefault="008F292D" w:rsidP="008F292D">
            <w:pPr>
              <w:jc w:val="center"/>
              <w:rPr>
                <w:rFonts w:ascii="Arial" w:hAnsi="Arial" w:cs="Arial"/>
                <w:lang w:val="en-US"/>
              </w:rPr>
            </w:pPr>
            <w:r w:rsidRPr="007E1F6B">
              <w:rPr>
                <w:rFonts w:ascii="Arial" w:hAnsi="Arial" w:cs="Arial"/>
                <w:lang w:val="en-US"/>
              </w:rPr>
              <w:t>PI</w:t>
            </w:r>
          </w:p>
        </w:tc>
      </w:tr>
      <w:tr w:rsidR="008F292D" w:rsidRPr="007E1F6B" w14:paraId="73ACFA70" w14:textId="77777777" w:rsidTr="00FE378A">
        <w:trPr>
          <w:cantSplit/>
          <w:trHeight w:val="2210"/>
          <w:tblCellSpacing w:w="28" w:type="dxa"/>
          <w:jc w:val="center"/>
        </w:trPr>
        <w:tc>
          <w:tcPr>
            <w:tcW w:w="441" w:type="dxa"/>
            <w:textDirection w:val="btLr"/>
            <w:vAlign w:val="center"/>
          </w:tcPr>
          <w:p w14:paraId="0A1AFE29" w14:textId="77777777" w:rsidR="008F292D" w:rsidRPr="007E1F6B" w:rsidRDefault="008F292D" w:rsidP="00FE378A">
            <w:pPr>
              <w:jc w:val="center"/>
              <w:rPr>
                <w:rFonts w:ascii="Arial" w:hAnsi="Arial" w:cs="Arial"/>
                <w:lang w:val="en-US"/>
              </w:rPr>
            </w:pPr>
            <w:r w:rsidRPr="007E1F6B">
              <w:rPr>
                <w:rFonts w:ascii="Arial" w:hAnsi="Arial" w:cs="Arial"/>
                <w:lang w:val="en-US"/>
              </w:rPr>
              <w:t>No treatment</w:t>
            </w:r>
          </w:p>
        </w:tc>
        <w:tc>
          <w:tcPr>
            <w:tcW w:w="4207" w:type="dxa"/>
            <w:vAlign w:val="center"/>
          </w:tcPr>
          <w:p w14:paraId="48953034" w14:textId="77777777" w:rsidR="008F292D" w:rsidRPr="007E1F6B" w:rsidRDefault="008F292D" w:rsidP="00FE378A">
            <w:pPr>
              <w:ind w:left="-123" w:firstLine="123"/>
              <w:jc w:val="center"/>
              <w:rPr>
                <w:rFonts w:ascii="Arial" w:hAnsi="Arial" w:cs="Arial"/>
                <w:lang w:val="en-US"/>
              </w:rPr>
            </w:pPr>
            <w:r w:rsidRPr="007E1F6B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48E0D2C4" wp14:editId="74027D7F">
                  <wp:extent cx="2769628" cy="2065250"/>
                  <wp:effectExtent l="0" t="0" r="0" b="0"/>
                  <wp:docPr id="38" name="Grafik 3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8" name="mMRS-_UT_Färbung-vor-HD_PI+SYTO_grün_SB_no-overlay.tif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69628" cy="20652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151" w:type="dxa"/>
            <w:vAlign w:val="center"/>
          </w:tcPr>
          <w:p w14:paraId="1E671568" w14:textId="77777777" w:rsidR="008F292D" w:rsidRPr="007E1F6B" w:rsidRDefault="00E50F89" w:rsidP="00E50F89">
            <w:pPr>
              <w:ind w:left="-35" w:right="348"/>
              <w:jc w:val="center"/>
              <w:rPr>
                <w:rFonts w:ascii="Arial" w:hAnsi="Arial" w:cs="Arial"/>
                <w:lang w:val="en-US"/>
              </w:rPr>
            </w:pPr>
            <w:r w:rsidRPr="007E1F6B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1E95583E" wp14:editId="6266F39A">
                  <wp:extent cx="2762568" cy="2059734"/>
                  <wp:effectExtent l="0" t="0" r="0" b="0"/>
                  <wp:docPr id="43" name="Grafik 4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3" name="mMRS-_UT_Färbung-vor-HD_PI+SYTO_rot_SB_no-overlay_für_Paper.tif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82457" cy="207456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F292D" w:rsidRPr="007E1F6B" w14:paraId="3042A837" w14:textId="77777777" w:rsidTr="00FE378A">
        <w:trPr>
          <w:cantSplit/>
          <w:trHeight w:val="2558"/>
          <w:tblCellSpacing w:w="28" w:type="dxa"/>
          <w:jc w:val="center"/>
        </w:trPr>
        <w:tc>
          <w:tcPr>
            <w:tcW w:w="441" w:type="dxa"/>
            <w:textDirection w:val="btLr"/>
            <w:vAlign w:val="center"/>
          </w:tcPr>
          <w:p w14:paraId="4E109BB7" w14:textId="77777777" w:rsidR="008F292D" w:rsidRPr="007E1F6B" w:rsidRDefault="008F292D" w:rsidP="00FE378A">
            <w:pPr>
              <w:jc w:val="center"/>
              <w:rPr>
                <w:rFonts w:ascii="Arial" w:hAnsi="Arial" w:cs="Arial"/>
                <w:lang w:val="en-US"/>
              </w:rPr>
            </w:pPr>
            <w:r w:rsidRPr="007E1F6B">
              <w:rPr>
                <w:rFonts w:ascii="Arial" w:hAnsi="Arial" w:cs="Arial"/>
                <w:lang w:val="en-US"/>
              </w:rPr>
              <w:t>500 MPa, 25 °C, 5 min</w:t>
            </w:r>
          </w:p>
        </w:tc>
        <w:tc>
          <w:tcPr>
            <w:tcW w:w="4207" w:type="dxa"/>
            <w:vAlign w:val="center"/>
          </w:tcPr>
          <w:p w14:paraId="6E328D3A" w14:textId="77777777" w:rsidR="008F292D" w:rsidRPr="007E1F6B" w:rsidRDefault="008F292D" w:rsidP="006477CF">
            <w:pPr>
              <w:jc w:val="center"/>
              <w:rPr>
                <w:rFonts w:ascii="Arial" w:hAnsi="Arial" w:cs="Arial"/>
                <w:lang w:val="en-US"/>
              </w:rPr>
            </w:pPr>
            <w:r w:rsidRPr="007E1F6B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229C33D0" wp14:editId="5D7C765F">
                  <wp:extent cx="2769235" cy="2064990"/>
                  <wp:effectExtent l="0" t="0" r="0" b="0"/>
                  <wp:docPr id="2" name="Immagine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mMRS-_500MPa_Färbung-vor-HD_PI+SYTO_grün_SB_no-overlay.tif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85782" cy="207732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151" w:type="dxa"/>
            <w:vAlign w:val="center"/>
          </w:tcPr>
          <w:p w14:paraId="2460CA6E" w14:textId="77777777" w:rsidR="008F292D" w:rsidRPr="007E1F6B" w:rsidRDefault="00E50F89" w:rsidP="00E50F89">
            <w:pPr>
              <w:ind w:left="-35"/>
              <w:jc w:val="center"/>
              <w:rPr>
                <w:rFonts w:ascii="Arial" w:hAnsi="Arial" w:cs="Arial"/>
                <w:lang w:val="en-US"/>
              </w:rPr>
            </w:pPr>
            <w:r w:rsidRPr="007E1F6B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0AD6031D" wp14:editId="4F4238E4">
                  <wp:extent cx="2758440" cy="2056655"/>
                  <wp:effectExtent l="0" t="0" r="3810" b="1270"/>
                  <wp:docPr id="42" name="Grafik 4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2" name="mMRS-_500MPa_Färbung-vor-HD_PI+SYTO_rot_SB_no-overlay_für_Paper.tif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66508" cy="206267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F292D" w:rsidRPr="007E1F6B" w14:paraId="1430DB50" w14:textId="77777777" w:rsidTr="00FE378A">
        <w:trPr>
          <w:cantSplit/>
          <w:trHeight w:val="2533"/>
          <w:tblCellSpacing w:w="28" w:type="dxa"/>
          <w:jc w:val="center"/>
        </w:trPr>
        <w:tc>
          <w:tcPr>
            <w:tcW w:w="441" w:type="dxa"/>
            <w:textDirection w:val="btLr"/>
            <w:vAlign w:val="center"/>
          </w:tcPr>
          <w:p w14:paraId="083C200C" w14:textId="77777777" w:rsidR="008F292D" w:rsidRPr="007E1F6B" w:rsidRDefault="008F292D" w:rsidP="006477CF">
            <w:pPr>
              <w:ind w:left="113" w:right="113"/>
              <w:jc w:val="center"/>
              <w:rPr>
                <w:rFonts w:ascii="Arial" w:hAnsi="Arial" w:cs="Arial"/>
                <w:lang w:val="en-US"/>
              </w:rPr>
            </w:pPr>
            <w:r w:rsidRPr="007E1F6B">
              <w:rPr>
                <w:rFonts w:ascii="Arial" w:hAnsi="Arial" w:cs="Arial"/>
                <w:lang w:val="en-US"/>
              </w:rPr>
              <w:t>0.1 MPa, 100 °C, 15 min</w:t>
            </w:r>
          </w:p>
        </w:tc>
        <w:tc>
          <w:tcPr>
            <w:tcW w:w="4207" w:type="dxa"/>
            <w:vAlign w:val="center"/>
          </w:tcPr>
          <w:p w14:paraId="05A62C94" w14:textId="77777777" w:rsidR="008F292D" w:rsidRPr="007E1F6B" w:rsidRDefault="00E50F89" w:rsidP="006477CF">
            <w:pPr>
              <w:jc w:val="center"/>
              <w:rPr>
                <w:rFonts w:ascii="Arial" w:hAnsi="Arial" w:cs="Arial"/>
                <w:noProof/>
                <w:lang w:eastAsia="en-GB"/>
              </w:rPr>
            </w:pPr>
            <w:r w:rsidRPr="007E1F6B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3A8D5600" wp14:editId="5B29094D">
                  <wp:extent cx="2769235" cy="2064958"/>
                  <wp:effectExtent l="0" t="0" r="0" b="0"/>
                  <wp:docPr id="40" name="Grafik 4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0" name="mMRS-_HI_Färbung-vor-HD_PI+SYTO_grün_SB_no-overlay_für_Paper.tif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02481" cy="208974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151" w:type="dxa"/>
            <w:vAlign w:val="center"/>
          </w:tcPr>
          <w:p w14:paraId="5308D06E" w14:textId="77777777" w:rsidR="008F292D" w:rsidRPr="007E1F6B" w:rsidRDefault="00E50F89" w:rsidP="00E50F89">
            <w:pPr>
              <w:ind w:left="-39"/>
              <w:jc w:val="center"/>
              <w:rPr>
                <w:rFonts w:ascii="Arial" w:hAnsi="Arial" w:cs="Arial"/>
                <w:noProof/>
                <w:lang w:eastAsia="en-GB"/>
              </w:rPr>
            </w:pPr>
            <w:r w:rsidRPr="007E1F6B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5056BDDE" wp14:editId="2ABEC0E5">
                  <wp:extent cx="2758440" cy="2056738"/>
                  <wp:effectExtent l="0" t="0" r="3810" b="1270"/>
                  <wp:docPr id="41" name="Grafik 4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1" name="mMRS-_HI_Färbung-vor-HD_PI+SYTO_rot_SB_no-overlay_für_Paper.tif"/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67573" cy="206354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315A4D40" w14:textId="77777777" w:rsidR="009A3C2B" w:rsidRDefault="009A3C2B"/>
    <w:p w14:paraId="70526B23" w14:textId="77777777" w:rsidR="00086426" w:rsidRDefault="00086426"/>
    <w:p w14:paraId="24E50438" w14:textId="77777777" w:rsidR="00086426" w:rsidRDefault="00086426"/>
    <w:p w14:paraId="00DF9E68" w14:textId="77777777" w:rsidR="00086426" w:rsidRDefault="00086426"/>
    <w:p w14:paraId="1DCCA8E4" w14:textId="77777777" w:rsidR="00086426" w:rsidRDefault="00086426"/>
    <w:p w14:paraId="4F77F3A4" w14:textId="77777777" w:rsidR="00086426" w:rsidRDefault="00086426"/>
    <w:p w14:paraId="47CAC47D" w14:textId="77777777" w:rsidR="00086426" w:rsidRDefault="00086426"/>
    <w:sectPr w:rsidR="00086426" w:rsidSect="001C50B6">
      <w:pgSz w:w="11906" w:h="16838"/>
      <w:pgMar w:top="1134" w:right="1440" w:bottom="1440" w:left="709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 Light">
    <w:altName w:val="游ゴシック Light"/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Yu Mincho">
    <w:altName w:val="游明朝"/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ED2F07"/>
    <w:rsid w:val="00086426"/>
    <w:rsid w:val="0009578C"/>
    <w:rsid w:val="00164E0B"/>
    <w:rsid w:val="001B1131"/>
    <w:rsid w:val="001C50B6"/>
    <w:rsid w:val="00236B7E"/>
    <w:rsid w:val="002B01E3"/>
    <w:rsid w:val="002C3527"/>
    <w:rsid w:val="00397047"/>
    <w:rsid w:val="00423535"/>
    <w:rsid w:val="004479F5"/>
    <w:rsid w:val="004F1659"/>
    <w:rsid w:val="00601EB0"/>
    <w:rsid w:val="007D362A"/>
    <w:rsid w:val="007E1F6B"/>
    <w:rsid w:val="0080105A"/>
    <w:rsid w:val="00822FDD"/>
    <w:rsid w:val="00853AF2"/>
    <w:rsid w:val="00861224"/>
    <w:rsid w:val="008F292D"/>
    <w:rsid w:val="00954909"/>
    <w:rsid w:val="00971178"/>
    <w:rsid w:val="009A3C2B"/>
    <w:rsid w:val="00A20E00"/>
    <w:rsid w:val="00A47E37"/>
    <w:rsid w:val="00A65B80"/>
    <w:rsid w:val="00AC58F6"/>
    <w:rsid w:val="00B8188C"/>
    <w:rsid w:val="00CD28A2"/>
    <w:rsid w:val="00CE0F3E"/>
    <w:rsid w:val="00D7324C"/>
    <w:rsid w:val="00D8009A"/>
    <w:rsid w:val="00E50F89"/>
    <w:rsid w:val="00E70329"/>
    <w:rsid w:val="00ED2F07"/>
    <w:rsid w:val="00EF1D53"/>
    <w:rsid w:val="00F47FF1"/>
    <w:rsid w:val="00F53705"/>
    <w:rsid w:val="00FC7A3A"/>
    <w:rsid w:val="00FE37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DF510A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2F0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D2F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F1659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1659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2F0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D2F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F1659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1659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tiff"/><Relationship Id="rId3" Type="http://schemas.openxmlformats.org/officeDocument/2006/relationships/settings" Target="settings.xml"/><Relationship Id="rId7" Type="http://schemas.openxmlformats.org/officeDocument/2006/relationships/image" Target="media/image3.tiff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tiff"/><Relationship Id="rId11" Type="http://schemas.openxmlformats.org/officeDocument/2006/relationships/fontTable" Target="fontTable.xml"/><Relationship Id="rId5" Type="http://schemas.openxmlformats.org/officeDocument/2006/relationships/image" Target="media/image1.tiff"/><Relationship Id="rId10" Type="http://schemas.openxmlformats.org/officeDocument/2006/relationships/image" Target="media/image6.tiff"/><Relationship Id="rId4" Type="http://schemas.openxmlformats.org/officeDocument/2006/relationships/webSettings" Target="webSettings.xml"/><Relationship Id="rId9" Type="http://schemas.openxmlformats.org/officeDocument/2006/relationships/image" Target="media/image5.tif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</Words>
  <Characters>154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JOLANO</cp:lastModifiedBy>
  <cp:revision>9</cp:revision>
  <dcterms:created xsi:type="dcterms:W3CDTF">2017-10-31T15:33:00Z</dcterms:created>
  <dcterms:modified xsi:type="dcterms:W3CDTF">2018-06-20T08:38:00Z</dcterms:modified>
</cp:coreProperties>
</file>